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A9AB6" w14:textId="2E2DE321" w:rsidR="00B12CA6" w:rsidRDefault="00B12CA6">
      <w:pPr>
        <w:rPr>
          <w:rFonts w:ascii="Times New Roman" w:hAnsi="Times New Roman" w:cs="Times New Roman"/>
        </w:rPr>
      </w:pPr>
    </w:p>
    <w:p w14:paraId="316F2681" w14:textId="10250193" w:rsidR="00B12CA6" w:rsidRDefault="00B12CA6">
      <w:pPr>
        <w:rPr>
          <w:rFonts w:ascii="Times New Roman" w:hAnsi="Times New Roman" w:cs="Times New Roman"/>
        </w:rPr>
      </w:pPr>
    </w:p>
    <w:p w14:paraId="416BF44B" w14:textId="148BDA1D" w:rsidR="00B12CA6" w:rsidRPr="00B12CA6" w:rsidRDefault="00B12CA6" w:rsidP="00B12CA6">
      <w:pPr>
        <w:jc w:val="center"/>
        <w:rPr>
          <w:rFonts w:ascii="Times New Roman" w:hAnsi="Times New Roman" w:cs="Times New Roman"/>
          <w:b/>
          <w:bCs/>
        </w:rPr>
      </w:pPr>
      <w:r w:rsidRPr="00B12CA6">
        <w:rPr>
          <w:rFonts w:ascii="Times New Roman" w:hAnsi="Times New Roman" w:cs="Times New Roman"/>
          <w:b/>
          <w:bCs/>
        </w:rPr>
        <w:t>APPENDIX</w:t>
      </w:r>
      <w:r w:rsidR="00CD6EC0">
        <w:rPr>
          <w:rFonts w:ascii="Times New Roman" w:hAnsi="Times New Roman" w:cs="Times New Roman"/>
          <w:b/>
          <w:bCs/>
        </w:rPr>
        <w:t xml:space="preserve"> TABLES</w:t>
      </w:r>
    </w:p>
    <w:tbl>
      <w:tblPr>
        <w:tblW w:w="10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BE0E3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7"/>
        <w:gridCol w:w="1615"/>
        <w:gridCol w:w="3299"/>
        <w:gridCol w:w="3335"/>
      </w:tblGrid>
      <w:tr w:rsidR="00431F85" w:rsidRPr="00B12CA6" w14:paraId="4EAE5EEE" w14:textId="77777777" w:rsidTr="000C48AF">
        <w:trPr>
          <w:trHeight w:val="20"/>
          <w:tblHeader/>
        </w:trPr>
        <w:tc>
          <w:tcPr>
            <w:tcW w:w="10526" w:type="dxa"/>
            <w:gridSpan w:val="4"/>
            <w:shd w:val="clear" w:color="auto" w:fill="auto"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D4AEE8C" w14:textId="14F7D17B" w:rsidR="00431F85" w:rsidRPr="00B12CA6" w:rsidRDefault="00D1348F" w:rsidP="009553C9">
            <w:pPr>
              <w:pStyle w:val="NoSpacing"/>
              <w:rPr>
                <w:rFonts w:ascii="Times New Roman" w:hAnsi="Times New Roman" w:cs="Times New Roman"/>
              </w:rPr>
            </w:pPr>
            <w:r w:rsidRPr="00B12CA6">
              <w:rPr>
                <w:rFonts w:ascii="Times New Roman" w:hAnsi="Times New Roman" w:cs="Times New Roman"/>
                <w:b/>
                <w:bCs/>
              </w:rPr>
              <w:t>Appendix Table 1</w:t>
            </w:r>
            <w:r w:rsidRPr="00B12CA6">
              <w:rPr>
                <w:rFonts w:ascii="Times New Roman" w:hAnsi="Times New Roman" w:cs="Times New Roman"/>
              </w:rPr>
              <w:t xml:space="preserve">. </w:t>
            </w:r>
            <w:r w:rsidR="00431F85" w:rsidRPr="00B12CA6">
              <w:rPr>
                <w:rFonts w:ascii="Times New Roman" w:hAnsi="Times New Roman" w:cs="Times New Roman"/>
              </w:rPr>
              <w:t>Association of PLAUR expression with the severity of acute angioedema attacks in HAE Type 1</w:t>
            </w:r>
          </w:p>
        </w:tc>
      </w:tr>
      <w:tr w:rsidR="00A85C91" w:rsidRPr="00B12CA6" w14:paraId="71FBC7D6" w14:textId="77777777" w:rsidTr="00D1348F">
        <w:trPr>
          <w:trHeight w:val="20"/>
          <w:tblHeader/>
        </w:trPr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0FE93D0" w14:textId="17E89C61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bookmarkStart w:id="0" w:name="_Hlk89078981"/>
            <w:r w:rsidRPr="00B12CA6">
              <w:rPr>
                <w:rFonts w:ascii="Times New Roman" w:hAnsi="Times New Roman" w:cs="Times New Roman"/>
                <w:b/>
                <w:bCs/>
              </w:rPr>
              <w:t>HAE Angioedema Attack Grade</w:t>
            </w: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1798C8C" w14:textId="53F43DE1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2CA6">
              <w:rPr>
                <w:rFonts w:ascii="Times New Roman" w:hAnsi="Times New Roman" w:cs="Times New Roman"/>
                <w:b/>
                <w:bCs/>
              </w:rPr>
              <w:t>Comparison Group</w:t>
            </w:r>
          </w:p>
        </w:tc>
        <w:tc>
          <w:tcPr>
            <w:tcW w:w="0" w:type="auto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F11A59C" w14:textId="4D816E25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2CA6">
              <w:rPr>
                <w:rFonts w:ascii="Times New Roman" w:hAnsi="Times New Roman" w:cs="Times New Roman"/>
                <w:b/>
                <w:bCs/>
              </w:rPr>
              <w:t xml:space="preserve">Average difference (±95% CL) in </w:t>
            </w:r>
            <w:r w:rsidR="009553C9" w:rsidRPr="00B12CA6">
              <w:rPr>
                <w:rFonts w:ascii="Times New Roman" w:hAnsi="Times New Roman" w:cs="Times New Roman"/>
                <w:b/>
                <w:bCs/>
              </w:rPr>
              <w:t>l</w:t>
            </w:r>
            <w:r w:rsidRPr="00B12CA6">
              <w:rPr>
                <w:rFonts w:ascii="Times New Roman" w:hAnsi="Times New Roman" w:cs="Times New Roman"/>
                <w:b/>
                <w:bCs/>
              </w:rPr>
              <w:t>og2</w:t>
            </w:r>
            <w:r w:rsidR="009553C9" w:rsidRPr="00B12CA6">
              <w:rPr>
                <w:rFonts w:ascii="Times New Roman" w:hAnsi="Times New Roman" w:cs="Times New Roman"/>
                <w:b/>
                <w:bCs/>
              </w:rPr>
              <w:t>-f</w:t>
            </w:r>
            <w:r w:rsidRPr="00B12CA6">
              <w:rPr>
                <w:rFonts w:ascii="Times New Roman" w:hAnsi="Times New Roman" w:cs="Times New Roman"/>
                <w:b/>
                <w:bCs/>
              </w:rPr>
              <w:t xml:space="preserve">old </w:t>
            </w:r>
            <w:r w:rsidR="009553C9" w:rsidRPr="00B12CA6">
              <w:rPr>
                <w:rFonts w:ascii="Times New Roman" w:hAnsi="Times New Roman" w:cs="Times New Roman"/>
                <w:b/>
                <w:bCs/>
              </w:rPr>
              <w:t>g</w:t>
            </w:r>
            <w:r w:rsidRPr="00B12CA6">
              <w:rPr>
                <w:rFonts w:ascii="Times New Roman" w:hAnsi="Times New Roman" w:cs="Times New Roman"/>
                <w:b/>
                <w:bCs/>
              </w:rPr>
              <w:t xml:space="preserve">ene-expression </w:t>
            </w:r>
          </w:p>
        </w:tc>
        <w:tc>
          <w:tcPr>
            <w:tcW w:w="3335" w:type="dxa"/>
            <w:shd w:val="clear" w:color="auto" w:fill="EBEEEF"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06AF313" w14:textId="601FAE76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2CA6">
              <w:rPr>
                <w:rFonts w:ascii="Times New Roman" w:hAnsi="Times New Roman" w:cs="Times New Roman"/>
                <w:b/>
                <w:bCs/>
              </w:rPr>
              <w:t>Adjusted p-value</w:t>
            </w:r>
          </w:p>
        </w:tc>
      </w:tr>
      <w:tr w:rsidR="00A85C91" w:rsidRPr="00B12CA6" w14:paraId="46D63954" w14:textId="77777777" w:rsidTr="00D1348F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32E55D3" w14:textId="4A177246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</w:rPr>
            </w:pPr>
            <w:r w:rsidRPr="00B12CA6">
              <w:rPr>
                <w:rFonts w:ascii="Times New Roman" w:hAnsi="Times New Roman" w:cs="Times New Roman"/>
              </w:rPr>
              <w:t>Mild - Moderat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39F6DE0" w14:textId="1422B241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</w:rPr>
            </w:pPr>
            <w:r w:rsidRPr="00B12CA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646E546" w14:textId="3CF87CBF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</w:rPr>
            </w:pPr>
            <w:r w:rsidRPr="00B12CA6">
              <w:rPr>
                <w:rFonts w:ascii="Times New Roman" w:hAnsi="Times New Roman" w:cs="Times New Roman"/>
              </w:rPr>
              <w:t>2.5 (0.5, 11.0)</w:t>
            </w:r>
          </w:p>
        </w:tc>
        <w:tc>
          <w:tcPr>
            <w:tcW w:w="3335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04DE1A5" w14:textId="2DBC00CC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</w:rPr>
            </w:pPr>
            <w:r w:rsidRPr="00B12CA6">
              <w:rPr>
                <w:rFonts w:ascii="Times New Roman" w:hAnsi="Times New Roman" w:cs="Times New Roman"/>
              </w:rPr>
              <w:t>0.26</w:t>
            </w:r>
          </w:p>
        </w:tc>
      </w:tr>
      <w:tr w:rsidR="00A85C91" w:rsidRPr="00B12CA6" w14:paraId="1FDCCB21" w14:textId="77777777" w:rsidTr="00D1348F">
        <w:trPr>
          <w:trHeight w:val="20"/>
        </w:trPr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36222D0" w14:textId="5369E92F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</w:rPr>
            </w:pPr>
            <w:r w:rsidRPr="00B12CA6">
              <w:rPr>
                <w:rFonts w:ascii="Times New Roman" w:hAnsi="Times New Roman" w:cs="Times New Roman"/>
              </w:rPr>
              <w:t xml:space="preserve">Severe 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6DE3884" w14:textId="7B7E44D5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</w:rPr>
            </w:pPr>
            <w:r w:rsidRPr="00B12CA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62AE736" w14:textId="46E097D7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</w:rPr>
            </w:pPr>
            <w:r w:rsidRPr="00B12CA6">
              <w:rPr>
                <w:rFonts w:ascii="Times New Roman" w:hAnsi="Times New Roman" w:cs="Times New Roman"/>
              </w:rPr>
              <w:t>44.5 (8.6, 230.3)</w:t>
            </w:r>
          </w:p>
        </w:tc>
        <w:tc>
          <w:tcPr>
            <w:tcW w:w="3335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F5736C5" w14:textId="77777777" w:rsidR="00A85C91" w:rsidRPr="00B12CA6" w:rsidRDefault="00A85C91" w:rsidP="009553C9">
            <w:pPr>
              <w:pStyle w:val="NoSpacing"/>
              <w:rPr>
                <w:rFonts w:ascii="Times New Roman" w:hAnsi="Times New Roman" w:cs="Times New Roman"/>
              </w:rPr>
            </w:pPr>
            <w:r w:rsidRPr="00B12CA6">
              <w:rPr>
                <w:rFonts w:ascii="Times New Roman" w:hAnsi="Times New Roman" w:cs="Times New Roman"/>
              </w:rPr>
              <w:t>0.0003</w:t>
            </w:r>
          </w:p>
        </w:tc>
      </w:tr>
      <w:bookmarkEnd w:id="0"/>
    </w:tbl>
    <w:p w14:paraId="7652E343" w14:textId="224086B4" w:rsidR="00FE47D2" w:rsidRPr="00B12CA6" w:rsidRDefault="00FE47D2">
      <w:pPr>
        <w:rPr>
          <w:rFonts w:ascii="Times New Roman" w:hAnsi="Times New Roman" w:cs="Times New Roman"/>
        </w:rPr>
      </w:pP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4"/>
        <w:gridCol w:w="1286"/>
        <w:gridCol w:w="722"/>
        <w:gridCol w:w="848"/>
        <w:gridCol w:w="8460"/>
      </w:tblGrid>
      <w:tr w:rsidR="00706A22" w:rsidRPr="00B12CA6" w14:paraId="24971F6B" w14:textId="77777777" w:rsidTr="006F1561">
        <w:trPr>
          <w:trHeight w:val="254"/>
        </w:trPr>
        <w:tc>
          <w:tcPr>
            <w:tcW w:w="14390" w:type="dxa"/>
            <w:gridSpan w:val="5"/>
            <w:shd w:val="clear" w:color="auto" w:fill="auto"/>
            <w:noWrap/>
          </w:tcPr>
          <w:p w14:paraId="31EE78A5" w14:textId="3139FFF6" w:rsidR="00706A22" w:rsidRPr="00B12CA6" w:rsidRDefault="00D1348F" w:rsidP="00E931D1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2CA6">
              <w:rPr>
                <w:rFonts w:ascii="Times New Roman" w:hAnsi="Times New Roman" w:cs="Times New Roman"/>
                <w:b/>
                <w:bCs/>
              </w:rPr>
              <w:t>Appendix Table 2</w:t>
            </w:r>
            <w:r w:rsidRPr="00B12CA6">
              <w:rPr>
                <w:rFonts w:ascii="Times New Roman" w:hAnsi="Times New Roman" w:cs="Times New Roman"/>
              </w:rPr>
              <w:t xml:space="preserve">. </w:t>
            </w:r>
            <w:r w:rsidR="00706A22" w:rsidRPr="00B12CA6">
              <w:rPr>
                <w:rFonts w:ascii="Times New Roman" w:hAnsi="Times New Roman" w:cs="Times New Roman"/>
              </w:rPr>
              <w:t xml:space="preserve">Canonical Pathways of Comparison Between </w:t>
            </w:r>
            <w:r w:rsidR="00706A22" w:rsidRPr="00B12CA6">
              <w:rPr>
                <w:rFonts w:ascii="Times New Roman" w:hAnsi="Times New Roman" w:cs="Times New Roman"/>
                <w:b/>
                <w:bCs/>
                <w:i/>
                <w:iCs/>
              </w:rPr>
              <w:t>HAE</w:t>
            </w:r>
            <w:r w:rsidR="00706A22" w:rsidRPr="00B12CA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06A22" w:rsidRPr="00B12CA6">
              <w:rPr>
                <w:rFonts w:ascii="Times New Roman" w:hAnsi="Times New Roman" w:cs="Times New Roman"/>
                <w:b/>
                <w:bCs/>
                <w:i/>
                <w:iCs/>
              </w:rPr>
              <w:t>Acute Angioedema Attack vs. Non-HAE Control</w:t>
            </w:r>
            <w:r w:rsidRPr="00B12CA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kin Biopsy Samples</w:t>
            </w:r>
          </w:p>
        </w:tc>
      </w:tr>
      <w:tr w:rsidR="006F1561" w:rsidRPr="00B12CA6" w14:paraId="6BC62E16" w14:textId="77777777" w:rsidTr="000C4817">
        <w:trPr>
          <w:trHeight w:val="254"/>
        </w:trPr>
        <w:tc>
          <w:tcPr>
            <w:tcW w:w="3094" w:type="dxa"/>
            <w:shd w:val="clear" w:color="auto" w:fill="D9D9D9" w:themeFill="background1" w:themeFillShade="D9"/>
            <w:noWrap/>
            <w:hideMark/>
          </w:tcPr>
          <w:p w14:paraId="5343BD5A" w14:textId="7E1041C3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onical Pathways</w:t>
            </w:r>
          </w:p>
        </w:tc>
        <w:tc>
          <w:tcPr>
            <w:tcW w:w="1294" w:type="dxa"/>
            <w:shd w:val="clear" w:color="auto" w:fill="D9D9D9" w:themeFill="background1" w:themeFillShade="D9"/>
            <w:noWrap/>
            <w:hideMark/>
          </w:tcPr>
          <w:p w14:paraId="68C4107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log(p-value)</w:t>
            </w:r>
          </w:p>
        </w:tc>
        <w:tc>
          <w:tcPr>
            <w:tcW w:w="726" w:type="dxa"/>
            <w:shd w:val="clear" w:color="auto" w:fill="D9D9D9" w:themeFill="background1" w:themeFillShade="D9"/>
            <w:noWrap/>
            <w:hideMark/>
          </w:tcPr>
          <w:p w14:paraId="44B89F3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852" w:type="dxa"/>
            <w:shd w:val="clear" w:color="auto" w:fill="D9D9D9" w:themeFill="background1" w:themeFillShade="D9"/>
            <w:noWrap/>
            <w:hideMark/>
          </w:tcPr>
          <w:p w14:paraId="79C0CFB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-score</w:t>
            </w:r>
          </w:p>
        </w:tc>
        <w:tc>
          <w:tcPr>
            <w:tcW w:w="8424" w:type="dxa"/>
            <w:shd w:val="clear" w:color="auto" w:fill="D9D9D9" w:themeFill="background1" w:themeFillShade="D9"/>
            <w:noWrap/>
            <w:hideMark/>
          </w:tcPr>
          <w:p w14:paraId="74EE0F19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ecules</w:t>
            </w:r>
          </w:p>
        </w:tc>
      </w:tr>
      <w:tr w:rsidR="006F1561" w:rsidRPr="00B12CA6" w14:paraId="69735300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2CE2F38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ardiac Hypertrophy Signaling (Enhanced)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9A4A34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5C17FD6E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32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F6258B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873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66788885" w14:textId="77777777" w:rsidR="00706A22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,FGFR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IL18R1,IL1RL1,IL7R,ITGA5,MAP2K3,NFATC1,NFATC4,NFKB2,PDE3A,RCAN1,</w:t>
            </w:r>
            <w:r w:rsidR="00706A22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AF2A366" w14:textId="73DFA98D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TGFB1,</w:t>
            </w:r>
            <w:r w:rsidR="00706A22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TGFB3, WNT9A</w:t>
            </w:r>
          </w:p>
        </w:tc>
      </w:tr>
      <w:tr w:rsidR="006F1561" w:rsidRPr="00B12CA6" w14:paraId="25A4D167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084403C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Hepatic Fibrosis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45124BC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7.19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27FB126C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65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5FE6FB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545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41BE0644" w14:textId="77777777" w:rsidR="00706A22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OL11A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COL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A1,CXCL8,FGFR1,ICAM1,IL1RL1,IRAK2,ITGA5,MAP2K3,MMP1,NFKB2,PDGFRA,</w:t>
            </w:r>
            <w:r w:rsidR="00706A22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D104E9D" w14:textId="391A51B9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DGFRB,</w:t>
            </w:r>
            <w:r w:rsidR="00706A22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GF, SERPINE1, SMAD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7,SNAI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SOD2,TGFB1,TGFB3,TIMP1,VEGFA,WNT9A</w:t>
            </w:r>
          </w:p>
        </w:tc>
      </w:tr>
      <w:tr w:rsidR="006F1561" w:rsidRPr="00B12CA6" w14:paraId="2AFC9D73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3F02135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HOTAIR Regulatory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DACCFE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79B11FA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73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B17DC6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317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7D6F1EC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CAM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M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MP10,MMP19,MMP3,MMP9,NFKB2,TGFB1,TWIST1,TWIST2,WNT9A</w:t>
            </w:r>
          </w:p>
        </w:tc>
      </w:tr>
      <w:tr w:rsidR="006F1561" w:rsidRPr="00B12CA6" w14:paraId="42ECCAB4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383100A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olorectal Cancer Metastasis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AF298CD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57DCC8A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54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C0AF39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16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5B2F5C1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LRP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M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MP10,MMP19,MMP3,MMP9,NFKB2,PGF,TGFB1,TGFB3,TLR2,VEGFA,WNT9A</w:t>
            </w:r>
          </w:p>
        </w:tc>
      </w:tr>
      <w:tr w:rsidR="006F1561" w:rsidRPr="00B12CA6" w14:paraId="43E2550A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112927E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L-8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2EC411F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C8B46A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52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62299BC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16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6870A121" w14:textId="1965A6D0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L1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,HBEGF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,HMOX1,ICAM1,IRAK2,ITGAX,MMP9,PGF,VEGFA</w:t>
            </w:r>
          </w:p>
        </w:tc>
      </w:tr>
      <w:tr w:rsidR="006F1561" w:rsidRPr="00B12CA6" w14:paraId="4C72D521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5CE5499B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Estrogen Receptor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345AB8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02D158CC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32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44830EC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16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5089AB06" w14:textId="695E4634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MP1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MP10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MP19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MP3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MP9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FKB2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GF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SNAI1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SOD2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</w:tc>
      </w:tr>
      <w:tr w:rsidR="006F1561" w:rsidRPr="00B12CA6" w14:paraId="5E711B8C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6C67258F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Systemic Lupus Erythematosus 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B Cell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C18BF3B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C6D240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7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20B37F2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887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736E02DF" w14:textId="071AA602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D79B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L8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SG15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SG20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FATC1,</w:t>
            </w:r>
            <w:r w:rsidR="00D1348F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FATC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NFKB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RASGRP2,SYNJ2,TGFB1,TGFB3,TRAF1</w:t>
            </w:r>
          </w:p>
        </w:tc>
      </w:tr>
      <w:tr w:rsidR="006F1561" w:rsidRPr="00B12CA6" w14:paraId="08070C82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343AB17C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TREM1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AB7C3E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06E3574D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A98EB6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828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378BC4BB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3,CXCL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CXCL8,ICAM1,IL1RL1,ITGA5,ITGAX,NFKB2,TLR2</w:t>
            </w:r>
          </w:p>
        </w:tc>
      </w:tr>
      <w:tr w:rsidR="006F1561" w:rsidRPr="00B12CA6" w14:paraId="1F9607AD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1177912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GP6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30821F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5A0AEACC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70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FDE828D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828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46435162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OL11A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COL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3A1,COL3A1,COL4A1,COL4A2,COL6A2,COL6A3,RASGRP2</w:t>
            </w:r>
          </w:p>
        </w:tc>
      </w:tr>
      <w:tr w:rsidR="006F1561" w:rsidRPr="00B12CA6" w14:paraId="451B9524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59B140F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Dendritic Cell Maturation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0169B7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7E56627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8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30B76D2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828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79DA41CF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CR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7,CD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3,COL11A2,COL3A1,ICAM1,NFKB2,RELB,TLR2</w:t>
            </w:r>
          </w:p>
        </w:tc>
      </w:tr>
      <w:tr w:rsidR="006F1561" w:rsidRPr="00B12CA6" w14:paraId="38B6A8AB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4E35522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Senescence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E9CA3D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0A463F82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53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3FF0DF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673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2AC73E88" w14:textId="739A423E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,GADD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5A,MAP2K3,NFATC1,NFATC4,NFKB2,SERPINE1,SMAD6,SMAD7,SOD2,SQSTM1,TGFB1, TGFB3,TLR2</w:t>
            </w:r>
          </w:p>
        </w:tc>
      </w:tr>
      <w:tr w:rsidR="006F1561" w:rsidRPr="00B12CA6" w14:paraId="19D3E4BD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527189F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L-15 Production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8C71E3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39DE775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60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6947B1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646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2943670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DYRK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,EPHB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FGFR1,MAP2K3,NFKB2,PDGFRA,PDGFRB</w:t>
            </w:r>
          </w:p>
        </w:tc>
      </w:tr>
      <w:tr w:rsidR="006F1561" w:rsidRPr="00B12CA6" w14:paraId="735C8B0E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70FAE9CB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euroinflammation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4E8075B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346F1C9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6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5A83089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496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405AB84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,HMOX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ICAM1,IRAK2,MMP3,MMP9,NFATC1,NFATC4,NFKB2,SOD2,TGFB1,TGFB3,TLR2</w:t>
            </w:r>
          </w:p>
        </w:tc>
      </w:tr>
      <w:tr w:rsidR="006F1561" w:rsidRPr="00B12CA6" w14:paraId="5E010A90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404F7D5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ancreatic Adenocarcinoma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4874F3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15F5B83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74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EA8A5F2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449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76F2DC79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HBEGF,HMOX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MP9,NFKB2,PGF,TGFB1,TGFB3,VEGFA</w:t>
            </w:r>
          </w:p>
        </w:tc>
      </w:tr>
      <w:tr w:rsidR="006F1561" w:rsidRPr="00B12CA6" w14:paraId="713DF5BD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68FF12D9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STAT3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C82F53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704EA8F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67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2A74BA9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449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270E78D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FGFR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HGF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,IL18R1,IL1RL1,IL7R,PDGFRA,PDGFRB,TGFB1,VEGFA</w:t>
            </w:r>
          </w:p>
        </w:tc>
      </w:tr>
      <w:tr w:rsidR="006F1561" w:rsidRPr="00B12CA6" w14:paraId="07BC34FC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7109519D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HMGB1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D8CDAE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FB7059E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5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B5F6A9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449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76892E2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,ICAM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AP2K3,NFKB2,SERPINE1,TGFB1,TGFB3</w:t>
            </w:r>
          </w:p>
        </w:tc>
      </w:tr>
      <w:tr w:rsidR="006F1561" w:rsidRPr="00B12CA6" w14:paraId="495E2D11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5A495E9E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L-6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BBFC0A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164E4D5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9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4F9BC7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449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0BBF6A5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,IL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RL1,MAP2K3,NFKB2,TNFAIP6,VEGFA</w:t>
            </w:r>
          </w:p>
        </w:tc>
      </w:tr>
      <w:tr w:rsidR="006F1561" w:rsidRPr="00B12CA6" w14:paraId="6E23B656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3CF3D33F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Osteoarthritis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0FBEB3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0B7B297F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EF3AD8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289EF302" w14:textId="77777777" w:rsidR="00706A22" w:rsidRPr="00B12CA6" w:rsidRDefault="00E931D1" w:rsidP="00706A2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ADAMTS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BM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CXCL8,DDIT4,DKK1,FGFR1,FN1,IL1RL1,ITGA5,LRP1,MMP1,MMP10,MMP3,</w:t>
            </w:r>
            <w:r w:rsidR="00706A22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553E277" w14:textId="7561163C" w:rsidR="00E931D1" w:rsidRPr="00B12CA6" w:rsidRDefault="00E931D1" w:rsidP="00706A2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MP9,</w:t>
            </w:r>
            <w:r w:rsidR="00706A22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FKB2,</w:t>
            </w:r>
            <w:r w:rsidR="00706A22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GF,</w:t>
            </w:r>
            <w:r w:rsidR="00706A22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SMAD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6,SMAD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7,SPHK1,TGFB1,TLR2,VEGFA</w:t>
            </w:r>
          </w:p>
        </w:tc>
      </w:tr>
      <w:tr w:rsidR="006F1561" w:rsidRPr="00B12CA6" w14:paraId="2012F498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6B16E98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F-</w:t>
            </w:r>
            <w:proofErr w:type="spell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κB</w:t>
            </w:r>
            <w:proofErr w:type="spell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90A4D5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4B45E65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3A2420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333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12CB65F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MP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CARD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0,FGFR1,NFKB2,PDGFRA,PDGFRB,RELB,TLR2,TNFAIP3</w:t>
            </w:r>
          </w:p>
        </w:tc>
      </w:tr>
      <w:tr w:rsidR="006F1561" w:rsidRPr="00B12CA6" w14:paraId="062080FD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123E327B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38 MAPK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723423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1EAF43C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3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4C79AAF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236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3885F54E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L1R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IRAK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MAP2K3,TGFB1,TGFB3</w:t>
            </w:r>
          </w:p>
        </w:tc>
      </w:tr>
      <w:tr w:rsidR="006F1561" w:rsidRPr="00B12CA6" w14:paraId="7D72FA80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2801209C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Acute Phase Response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E4CCB1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73177FE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36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7929F4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236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7EF44E7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FN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HMOX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AP2K3,NFKB2,SERPINE1,SOD2</w:t>
            </w:r>
          </w:p>
        </w:tc>
      </w:tr>
      <w:tr w:rsidR="006F1561" w:rsidRPr="00B12CA6" w14:paraId="2786AE69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3F010799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hospholipase C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58D3F3E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36BFEC0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25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BCE1BA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236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2D0803CE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D79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,HMOX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ITGA5,NFATC1,NFATC4,NFKB2</w:t>
            </w:r>
          </w:p>
        </w:tc>
      </w:tr>
      <w:tr w:rsidR="006F1561" w:rsidRPr="00B12CA6" w14:paraId="4B333586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74DDAAF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Synaptogenesis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6F3AD4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7D4A580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17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81FCE0D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236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6730838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EPHB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LR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RASGRP2,STX1A,THBS1</w:t>
            </w:r>
          </w:p>
        </w:tc>
      </w:tr>
      <w:tr w:rsidR="006F1561" w:rsidRPr="00B12CA6" w14:paraId="47BE4D0E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0699413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RF2-mediated Oxidative Stress Response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067347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5254AB7F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54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544010E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121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6CE9285C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FOS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HMOX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AFF,MAFG,MAP2K3,NQO1,SOD2,SQSTM1,STIP1,TXNRD1</w:t>
            </w:r>
          </w:p>
        </w:tc>
      </w:tr>
      <w:tr w:rsidR="006F1561" w:rsidRPr="00B12CA6" w14:paraId="62FC2727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6A9EE0D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April Mediated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C2447E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46E78B2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BD1A14C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7425A37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FATC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NFATC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NFKB2,TRAF1</w:t>
            </w:r>
          </w:p>
        </w:tc>
      </w:tr>
      <w:tr w:rsidR="006F1561" w:rsidRPr="00B12CA6" w14:paraId="754A397F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7E76DBCE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 Cell Activating Factor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0DB697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C69EF5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97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70FD92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7609E95B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FATC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NFATC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NFKB2,TRAF1</w:t>
            </w:r>
          </w:p>
        </w:tc>
      </w:tr>
      <w:tr w:rsidR="006F1561" w:rsidRPr="00B12CA6" w14:paraId="4A0F058B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3B8CBDA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Role of IL-17F in Allergic Inflammatory Airway Diseases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15403D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2F23F89E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97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205910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7A989167" w14:textId="6E35F4B5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L1, CXC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5,CXCL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,NFKB2</w:t>
            </w:r>
          </w:p>
        </w:tc>
      </w:tr>
      <w:tr w:rsidR="006F1561" w:rsidRPr="00B12CA6" w14:paraId="62DE80FF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3D54795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FAT10 Cancer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CBFE242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1857EE2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057D82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450B704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R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NFKB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TGFB1,TGFB3</w:t>
            </w:r>
          </w:p>
        </w:tc>
      </w:tr>
      <w:tr w:rsidR="006F1561" w:rsidRPr="00B12CA6" w14:paraId="07CCE73D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0D07A9E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Th17 Activation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A0CDE2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5AB34799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59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ACE92B9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51DF8A6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RAK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NFATC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NFATC4,NFKB2</w:t>
            </w:r>
          </w:p>
        </w:tc>
      </w:tr>
      <w:tr w:rsidR="006F1561" w:rsidRPr="00B12CA6" w14:paraId="5F0C6551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5ACFB88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DGF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DE6AA5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4521DE9D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7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F66158F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4A55F7B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DGFRA,PDGFRB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,SPHK1,SYNJ2</w:t>
            </w:r>
          </w:p>
        </w:tc>
      </w:tr>
      <w:tr w:rsidR="006F1561" w:rsidRPr="00B12CA6" w14:paraId="1154179F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7997C5B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I3K Signaling in B Lymphocytes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E88EFE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76680C1D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38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0A5B24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3FB4ACC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ARD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0,CD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79B,NFATC1,NFATC4,NFKB2</w:t>
            </w:r>
          </w:p>
        </w:tc>
      </w:tr>
      <w:tr w:rsidR="006F1561" w:rsidRPr="00B12CA6" w14:paraId="619BA1CE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621AE86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Gαq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D51C53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050822CF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26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42BFF6C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46F289C2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HMOX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NFATC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NFATC4,NFKB2</w:t>
            </w:r>
          </w:p>
        </w:tc>
      </w:tr>
      <w:tr w:rsidR="006F1561" w:rsidRPr="00B12CA6" w14:paraId="5966C92F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2A9B3CDF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T Cell Exhaustion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07AF31B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27CD203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25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359837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1C147F5D" w14:textId="191D5CD5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FATC1,</w:t>
            </w:r>
            <w:r w:rsidR="00FF08F4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FATC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TGFB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VEGFA</w:t>
            </w:r>
          </w:p>
        </w:tc>
      </w:tr>
      <w:tr w:rsidR="006F1561" w:rsidRPr="00B12CA6" w14:paraId="7B346492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5740E4F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ardiac Hypertrophy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F9CD03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DECAAD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B61EFDD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673BC654" w14:textId="167F106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AP2K3,</w:t>
            </w:r>
            <w:r w:rsidR="00FF08F4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FATC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TGFB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TGFB3</w:t>
            </w:r>
          </w:p>
        </w:tc>
      </w:tr>
      <w:tr w:rsidR="006F1561" w:rsidRPr="00B12CA6" w14:paraId="383C5352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2403300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Leukocyte Extravasation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955265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42AC0C1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53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D583182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897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1B7024B1" w14:textId="52D39310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R4,</w:t>
            </w:r>
            <w:r w:rsidR="00FF08F4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CAM1,</w:t>
            </w:r>
            <w:r w:rsidR="00FF08F4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TGA5,</w:t>
            </w:r>
            <w:r w:rsidR="00FF08F4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MP1,</w:t>
            </w:r>
            <w:r w:rsidR="00FF08F4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MP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0,MM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9,MMP3,MMP9,SIPA1,TIMP1</w:t>
            </w:r>
          </w:p>
        </w:tc>
      </w:tr>
      <w:tr w:rsidR="006F1561" w:rsidRPr="00B12CA6" w14:paraId="3C9CEC21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7D55536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 Cell Receptor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D6D250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F32679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39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BBC005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7665DB59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ARD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0,CD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79B,MAP2K3,NFATC1,NFATC4,NFKB2,SYNJ2</w:t>
            </w:r>
          </w:p>
        </w:tc>
      </w:tr>
      <w:tr w:rsidR="006F1561" w:rsidRPr="00B12CA6" w14:paraId="1BF2B388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6B1B7F22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Natural Killer Cell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8E930B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44FDBB29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9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501EAF6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667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459FBBC1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OL11A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COL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A1,HSPA1A/HSPA1B,HSPA6,IL18R1,MAP2K3,NFATC1,NFATC4,NFKB2</w:t>
            </w:r>
          </w:p>
        </w:tc>
      </w:tr>
      <w:tr w:rsidR="006F1561" w:rsidRPr="00B12CA6" w14:paraId="69C6B123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48DE28C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LK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DCEE88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55BB708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2D839E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633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0C31B3AD" w14:textId="19BDA2AF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MP2,</w:t>
            </w:r>
            <w:r w:rsidR="00FF08F4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FLNA,FN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MP9,NFKB2,PGF,SNAI1,VEGFA</w:t>
            </w:r>
          </w:p>
        </w:tc>
      </w:tr>
      <w:tr w:rsidR="006F1561" w:rsidRPr="00B12CA6" w14:paraId="64308D79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06867BE3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Toll-like Receptor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04B63B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173D62C9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95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90383E0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34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06E6ED76" w14:textId="1B16CD32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L1RL1,</w:t>
            </w:r>
            <w:r w:rsidR="00FF08F4"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RAK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MA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K3,NFKB2,TLR2,TNFAIP3,TRAF1</w:t>
            </w:r>
          </w:p>
        </w:tc>
      </w:tr>
      <w:tr w:rsidR="006F1561" w:rsidRPr="00B12CA6" w14:paraId="671C3937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35B0515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D40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82D7682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1328356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78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89500D8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34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574E04D5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CAM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A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K3,NFKB2,TNFAIP3,TRAF1</w:t>
            </w:r>
          </w:p>
        </w:tc>
      </w:tr>
      <w:tr w:rsidR="006F1561" w:rsidRPr="00B12CA6" w14:paraId="062A1EB8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40CBEB04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Th2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A03D1D7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2F9619B2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53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C648D6B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34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28920DDA" w14:textId="77777777" w:rsidR="00E931D1" w:rsidRPr="00B12CA6" w:rsidRDefault="00E931D1" w:rsidP="00E931D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CR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CXCR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ICAM1,IL1RL1,IL24,TGFB1,TNFRSF4</w:t>
            </w:r>
          </w:p>
        </w:tc>
      </w:tr>
      <w:tr w:rsidR="006F1561" w:rsidRPr="00B12CA6" w14:paraId="49BC09C6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</w:tcPr>
          <w:p w14:paraId="0A473F39" w14:textId="41C088F2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Factors Promoting </w:t>
            </w:r>
            <w:proofErr w:type="spell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ardiogenesis</w:t>
            </w:r>
            <w:proofErr w:type="spell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in Vertebrates</w:t>
            </w:r>
          </w:p>
        </w:tc>
        <w:tc>
          <w:tcPr>
            <w:tcW w:w="1294" w:type="dxa"/>
            <w:shd w:val="clear" w:color="auto" w:fill="auto"/>
            <w:noWrap/>
          </w:tcPr>
          <w:p w14:paraId="6A511D0F" w14:textId="1252706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726" w:type="dxa"/>
            <w:shd w:val="clear" w:color="auto" w:fill="auto"/>
            <w:noWrap/>
          </w:tcPr>
          <w:p w14:paraId="44D4C0DC" w14:textId="7FAED3A4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44</w:t>
            </w:r>
          </w:p>
        </w:tc>
        <w:tc>
          <w:tcPr>
            <w:tcW w:w="852" w:type="dxa"/>
            <w:shd w:val="clear" w:color="auto" w:fill="auto"/>
            <w:noWrap/>
          </w:tcPr>
          <w:p w14:paraId="30F78DCA" w14:textId="70FA2B91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342</w:t>
            </w:r>
          </w:p>
        </w:tc>
        <w:tc>
          <w:tcPr>
            <w:tcW w:w="8424" w:type="dxa"/>
            <w:shd w:val="clear" w:color="auto" w:fill="auto"/>
            <w:noWrap/>
          </w:tcPr>
          <w:p w14:paraId="24075E5E" w14:textId="48665695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MP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DKK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LRP1,TGFB1,TGFB3,WNT9A</w:t>
            </w:r>
          </w:p>
        </w:tc>
      </w:tr>
      <w:tr w:rsidR="006F1561" w:rsidRPr="00B12CA6" w14:paraId="1046C38D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4A73B14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Role of NFAT in Regulation of the Immune Response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53652897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AD3185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29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F59F2F6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34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78CA9F1B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D79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,NFATC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NFATC4,NFKB2,RCAN1</w:t>
            </w:r>
          </w:p>
        </w:tc>
      </w:tr>
      <w:tr w:rsidR="006F1561" w:rsidRPr="00B12CA6" w14:paraId="2B2AC79D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05C8ABB4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Role of NFAT in Cardiac Hypertroph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E6FC3B2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20B3836B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25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1C56E2C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34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2E2060B5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AP2K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,NFATC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RCAN1,TGFB1,TGFB3</w:t>
            </w:r>
          </w:p>
        </w:tc>
      </w:tr>
      <w:tr w:rsidR="006F1561" w:rsidRPr="00B12CA6" w14:paraId="7C51A304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23388CEE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nhibition of Angiogenesis by TSP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B835775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08BF0AE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412333C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69444D2D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MP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9,TGFB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THBS1,VEGFA</w:t>
            </w:r>
          </w:p>
        </w:tc>
      </w:tr>
      <w:tr w:rsidR="006F1561" w:rsidRPr="00B12CA6" w14:paraId="0D8B8E59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62E7D154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AG2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2566D8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78B521CB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7DE60DB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093691FF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AG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HSPA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A/HSPA1B,HSPA6,NFKB2</w:t>
            </w:r>
          </w:p>
        </w:tc>
      </w:tr>
      <w:tr w:rsidR="006F1561" w:rsidRPr="00B12CA6" w14:paraId="3517F20C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3DE0B457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MP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073366F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0EFC2F72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BB4EA46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668C72AB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MP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NFKB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SMAD6,SMAD7</w:t>
            </w:r>
          </w:p>
        </w:tc>
      </w:tr>
      <w:tr w:rsidR="006F1561" w:rsidRPr="00B12CA6" w14:paraId="21B79896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72AD8DB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Xenobiotic Metabolism CAR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722EA7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189C59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25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D6E6DC6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1076340D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HST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CY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A1,HS3ST2,MAP2K3</w:t>
            </w:r>
          </w:p>
        </w:tc>
      </w:tr>
      <w:tr w:rsidR="006F1561" w:rsidRPr="00B12CA6" w14:paraId="571814E1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1B657F5F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Sirtuin</w:t>
            </w:r>
            <w:proofErr w:type="spell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FD420ED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27FFED87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18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0482E2F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0C208842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,GADD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5A,NFKB2,NQO1,SOD2</w:t>
            </w:r>
          </w:p>
        </w:tc>
      </w:tr>
      <w:tr w:rsidR="006F1561" w:rsidRPr="00B12CA6" w14:paraId="31BB9A67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51E5F1D3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AMP-mediated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D7B0FAE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751572DB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18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2E42415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15492275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CCR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DUS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HRH3,PDE3A</w:t>
            </w:r>
          </w:p>
        </w:tc>
      </w:tr>
      <w:tr w:rsidR="006F1561" w:rsidRPr="00B12CA6" w14:paraId="3E2FF27C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051F283B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TGF-β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7570580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007ABD78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76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FC36062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05558DDC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MP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MA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K3,SERPINE1,SMAD6,SMAD7,TGFB1,TGFB3</w:t>
            </w:r>
          </w:p>
        </w:tc>
      </w:tr>
      <w:tr w:rsidR="006F1561" w:rsidRPr="00B12CA6" w14:paraId="7C51331D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5076566A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Role of PKR in Interferon Induction and Antiviral Response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6DDF267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BA947B6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53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830F957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69DA71EB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HSPA1A/HSPA1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,HSPA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6,IL24,MAP2K3,NFKB2,PDGFRB</w:t>
            </w:r>
          </w:p>
        </w:tc>
      </w:tr>
      <w:tr w:rsidR="006F1561" w:rsidRPr="00B12CA6" w14:paraId="1C971DFC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5222CB35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Protein Kinase 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 xml:space="preserve">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BDA8AD8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2A0D4B1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28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B06D49F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3017D01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DUSP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DUS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,FLNA,NFATC1,NFATC4,NFKB2,PDE3A,PTPRE,TGFB1,TGFB3</w:t>
            </w:r>
          </w:p>
        </w:tc>
      </w:tr>
      <w:tr w:rsidR="006F1561" w:rsidRPr="00B12CA6" w14:paraId="6BE880F1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6C660A4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eNOS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1A58623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617AAAE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26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4FBB75E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37B6690A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HSPA1A/HSPA1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B,HSPA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6,PGF,VEGFA</w:t>
            </w:r>
          </w:p>
        </w:tc>
      </w:tr>
      <w:tr w:rsidR="006F1561" w:rsidRPr="00B12CA6" w14:paraId="21772E7A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51A7955C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/β-catenin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519D55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B1A7286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31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0A86B8C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-0.447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0832D738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DKK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LR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TGFB1,TGFB3,WNT9A</w:t>
            </w:r>
          </w:p>
        </w:tc>
      </w:tr>
      <w:tr w:rsidR="006F1561" w:rsidRPr="00B12CA6" w14:paraId="29746600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743EBB75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SAPK/JNK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5AA801A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19011E05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0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AE95E9C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45DF7ABC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DUSP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4,DUS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8,GADD45A,NFATC1</w:t>
            </w:r>
          </w:p>
        </w:tc>
      </w:tr>
      <w:tr w:rsidR="006F1561" w:rsidRPr="00B12CA6" w14:paraId="669290B7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7179D075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LXR/RXR Activation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93F1D20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354D41F2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FE7BB46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28086EE2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L1R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LDLR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,MMP9,NFKB2</w:t>
            </w:r>
          </w:p>
        </w:tc>
      </w:tr>
      <w:tr w:rsidR="006F1561" w:rsidRPr="00B12CA6" w14:paraId="4612188B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1FC6BAA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PARα/RXRα Activation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5F3BABD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124FBA3B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7A82D8C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-1.34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29E80B9C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HELZ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IL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RL1,MAP2K3,NFKB2,TGFB1,TGFB3</w:t>
            </w:r>
          </w:p>
        </w:tc>
      </w:tr>
      <w:tr w:rsidR="006F1561" w:rsidRPr="00B12CA6" w14:paraId="0BB9D23B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3F44612A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Endocannabinoid Cancer Inhibition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D506BD7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5145D9F1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35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FC6CD4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-1.34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08BE6874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MAP2K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,PGF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,TWIST1,TWIST2,VEGFA</w:t>
            </w:r>
          </w:p>
        </w:tc>
      </w:tr>
      <w:tr w:rsidR="006F1561" w:rsidRPr="00B12CA6" w14:paraId="4F1A4566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72C2DBBA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hibition of Matrix Metalloproteases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874548C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61DC60F0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E7FCE79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-1.633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6820D863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LRP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MP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MMP10,MMP19,MMP3,MMP9,TIMP1</w:t>
            </w:r>
          </w:p>
        </w:tc>
      </w:tr>
      <w:tr w:rsidR="006F1561" w:rsidRPr="00B12CA6" w14:paraId="64C2C85F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3DE5486D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TEN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018466E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5E52B2B7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88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59EFEA2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-1.633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5F9B52C2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FGFR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ITGA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5,NFKB2,PDGFRA,PDGFRB,SYNJ2</w:t>
            </w:r>
          </w:p>
        </w:tc>
      </w:tr>
      <w:tr w:rsidR="006F1561" w:rsidRPr="00B12CA6" w14:paraId="59968B62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1F8DD3EF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Apelin Cardiac Fibroblast Signaling Pathway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F082F20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1804940D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2B07DC2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47D53672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SERPINE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SPHK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TGFB1,TGFB3</w:t>
            </w:r>
          </w:p>
        </w:tc>
      </w:tr>
      <w:tr w:rsidR="006F1561" w:rsidRPr="00B12CA6" w14:paraId="3DF86C36" w14:textId="77777777" w:rsidTr="000C4817">
        <w:trPr>
          <w:trHeight w:val="254"/>
        </w:trPr>
        <w:tc>
          <w:tcPr>
            <w:tcW w:w="3094" w:type="dxa"/>
            <w:shd w:val="clear" w:color="auto" w:fill="auto"/>
            <w:noWrap/>
            <w:hideMark/>
          </w:tcPr>
          <w:p w14:paraId="7F6E0285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PPAR Signaling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A6392F1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1908ED50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0.040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684CDAA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8424" w:type="dxa"/>
            <w:shd w:val="clear" w:color="auto" w:fill="auto"/>
            <w:noWrap/>
            <w:hideMark/>
          </w:tcPr>
          <w:p w14:paraId="2FD29DB1" w14:textId="77777777" w:rsidR="006F1561" w:rsidRPr="00B12CA6" w:rsidRDefault="006F1561" w:rsidP="006F156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IL1RL</w:t>
            </w:r>
            <w:proofErr w:type="gramStart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1,NFKB</w:t>
            </w:r>
            <w:proofErr w:type="gramEnd"/>
            <w:r w:rsidRPr="00B12CA6">
              <w:rPr>
                <w:rFonts w:ascii="Times New Roman" w:hAnsi="Times New Roman" w:cs="Times New Roman"/>
                <w:sz w:val="18"/>
                <w:szCs w:val="18"/>
              </w:rPr>
              <w:t>2,PDGFRA,PDGFRB</w:t>
            </w:r>
          </w:p>
        </w:tc>
      </w:tr>
    </w:tbl>
    <w:p w14:paraId="7FABDC00" w14:textId="094EF3C6" w:rsidR="00E931D1" w:rsidRPr="00B12CA6" w:rsidRDefault="00E931D1">
      <w:pPr>
        <w:rPr>
          <w:rFonts w:ascii="Times New Roman" w:hAnsi="Times New Roman" w:cs="Times New Roman"/>
        </w:rPr>
      </w:pPr>
    </w:p>
    <w:p w14:paraId="34EAA2BC" w14:textId="2871DBCB" w:rsidR="00706A22" w:rsidRPr="00B12CA6" w:rsidRDefault="00706A22">
      <w:pPr>
        <w:rPr>
          <w:rFonts w:ascii="Times New Roman" w:hAnsi="Times New Roman" w:cs="Times New Roman"/>
        </w:rPr>
      </w:pPr>
    </w:p>
    <w:tbl>
      <w:tblPr>
        <w:tblW w:w="14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1350"/>
        <w:gridCol w:w="900"/>
        <w:gridCol w:w="810"/>
        <w:gridCol w:w="6210"/>
      </w:tblGrid>
      <w:tr w:rsidR="007A7C15" w:rsidRPr="00B12CA6" w14:paraId="7E233129" w14:textId="77777777" w:rsidTr="000C4817">
        <w:trPr>
          <w:trHeight w:val="20"/>
        </w:trPr>
        <w:tc>
          <w:tcPr>
            <w:tcW w:w="14215" w:type="dxa"/>
            <w:gridSpan w:val="5"/>
            <w:shd w:val="clear" w:color="auto" w:fill="auto"/>
            <w:noWrap/>
          </w:tcPr>
          <w:p w14:paraId="2AB1B2C0" w14:textId="6CD9F26D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endix Table 3. </w:t>
            </w:r>
            <w:r w:rsidRPr="00B12CA6">
              <w:rPr>
                <w:rFonts w:ascii="Times New Roman" w:hAnsi="Times New Roman" w:cs="Times New Roman"/>
                <w:sz w:val="20"/>
                <w:szCs w:val="20"/>
              </w:rPr>
              <w:t xml:space="preserve">Canonical Pathways of Comparison Between </w:t>
            </w:r>
            <w:r w:rsidRPr="00B12C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HAE </w:t>
            </w:r>
            <w:r w:rsidR="00D1348F" w:rsidRPr="00B12C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seline</w:t>
            </w:r>
            <w:r w:rsidRPr="00B12C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s. Non-HAE Controls</w:t>
            </w:r>
            <w:r w:rsidR="00D1348F" w:rsidRPr="00B12C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Skin Biopsy Samples</w:t>
            </w:r>
          </w:p>
        </w:tc>
      </w:tr>
      <w:tr w:rsidR="007A7C15" w:rsidRPr="00B12CA6" w14:paraId="5EAD95FD" w14:textId="77777777" w:rsidTr="000C4817">
        <w:trPr>
          <w:trHeight w:val="20"/>
        </w:trPr>
        <w:tc>
          <w:tcPr>
            <w:tcW w:w="4945" w:type="dxa"/>
            <w:shd w:val="clear" w:color="auto" w:fill="D9D9D9" w:themeFill="background1" w:themeFillShade="D9"/>
            <w:noWrap/>
            <w:hideMark/>
          </w:tcPr>
          <w:p w14:paraId="7E36A7B1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genuity Canonical Pathway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11CC219F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-log(p-value)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5F328F07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1A5D736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-score</w:t>
            </w:r>
          </w:p>
        </w:tc>
        <w:tc>
          <w:tcPr>
            <w:tcW w:w="6210" w:type="dxa"/>
            <w:shd w:val="clear" w:color="auto" w:fill="D9D9D9" w:themeFill="background1" w:themeFillShade="D9"/>
            <w:noWrap/>
            <w:hideMark/>
          </w:tcPr>
          <w:p w14:paraId="423DFA06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lecules</w:t>
            </w:r>
          </w:p>
        </w:tc>
      </w:tr>
      <w:tr w:rsidR="007A7C15" w:rsidRPr="00B12CA6" w14:paraId="454F22EC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445FF4A2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ardiac Hypertrophy Signaling (Enhanced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038D002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909873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1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351E56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828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14:paraId="41F90805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CXCR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FGF18,FGFR1,IL1B,OSM,PDE4B,</w:t>
            </w:r>
          </w:p>
          <w:p w14:paraId="7CD9A9AC" w14:textId="7B608C73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WNT9A</w:t>
            </w:r>
          </w:p>
        </w:tc>
      </w:tr>
      <w:tr w:rsidR="007A7C15" w:rsidRPr="00B12CA6" w14:paraId="06CE002E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07FB7FE5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ystemic Lupus Erythematosus 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 Cell Signaling Pathway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66249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96C219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19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A0FB9E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236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14:paraId="03E1C1A1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I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B,ISG20,OSM,TRAF1</w:t>
            </w:r>
          </w:p>
        </w:tc>
      </w:tr>
      <w:tr w:rsidR="007A7C15" w:rsidRPr="00B12CA6" w14:paraId="477F9FB9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27E98B27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Hepatic Fibrosis Signaling Pathway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8C119D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8C8196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2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543142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121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14:paraId="0CDDBC92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OL11A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FGFR1,IL1B,MMP1,SERPINE1,</w:t>
            </w:r>
          </w:p>
          <w:p w14:paraId="4EF27BAE" w14:textId="2C560510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SNAI1, WNT9A</w:t>
            </w:r>
          </w:p>
        </w:tc>
      </w:tr>
      <w:tr w:rsidR="007A7C15" w:rsidRPr="00B12CA6" w14:paraId="421406F9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061F4A10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Osteoarthritis Pathway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68F0B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E7C9CA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4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352977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14:paraId="13D154F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ADAMTS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4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FGF18,FGFR1,IL1B,MMP1,</w:t>
            </w:r>
          </w:p>
          <w:p w14:paraId="7E84A753" w14:textId="09B5858E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MMP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,SMAD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A7C15" w:rsidRPr="00B12CA6" w14:paraId="32A4BD07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155C66FC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Natural Killer Cell Signalin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E793F0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230F1E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2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07BCD4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14:paraId="1AE3DD12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OL11A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,FCGR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A/FCGR3B,HLA-G,HSPA6</w:t>
            </w:r>
          </w:p>
        </w:tc>
      </w:tr>
      <w:tr w:rsidR="007A7C15" w:rsidRPr="00B12CA6" w14:paraId="7157BC84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74F485F0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Role of Macrophages, Fibroblasts and Endothelial Cells in Rheumatoid Arthriti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C34491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2A5C9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3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2F1EF7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3CFC4E6D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ADAMTS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4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FCGR3A/FCGR3B,IL1B,</w:t>
            </w:r>
          </w:p>
          <w:p w14:paraId="0BC3CB37" w14:textId="3659800B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MMP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MMP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,OSM,TRAF1,WNT9A</w:t>
            </w:r>
          </w:p>
        </w:tc>
      </w:tr>
      <w:tr w:rsidR="007A7C15" w:rsidRPr="00B12CA6" w14:paraId="543903E8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4DE8155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Agranulocyte Adhesion and Diapedesi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881235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2F666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44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784D84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6142A176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,CXCL8,CXCR1,IL1B,MMP1,MMP3</w:t>
            </w:r>
          </w:p>
        </w:tc>
      </w:tr>
      <w:tr w:rsidR="007A7C15" w:rsidRPr="00B12CA6" w14:paraId="631EA336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2A57C58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Airway Pathology in Chronic Obstructive Pulmonary Diseas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41BB9D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C73B44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39999D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42C6E3D1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MMP1</w:t>
            </w:r>
          </w:p>
        </w:tc>
      </w:tr>
      <w:tr w:rsidR="007A7C15" w:rsidRPr="00B12CA6" w14:paraId="6060AE50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29684A1A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Hepatic Fibrosis / Hepatic Stellate Cell Activatio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EF881C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456AA6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4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1918EE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546439AF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OL11A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,CXCL8,FGFR1,IL1B,MMP1,</w:t>
            </w:r>
          </w:p>
          <w:p w14:paraId="37DE25E6" w14:textId="2291F4AC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SERPINE1</w:t>
            </w:r>
          </w:p>
        </w:tc>
      </w:tr>
      <w:tr w:rsidR="007A7C15" w:rsidRPr="00B12CA6" w14:paraId="5AB6B336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780C1105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Granulocyte Adhesion and Diapedesi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F5E47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4AF94E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39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4B0F23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0E908E7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,CXCL8,IL1B,MMP1,MMP3</w:t>
            </w:r>
          </w:p>
        </w:tc>
      </w:tr>
      <w:tr w:rsidR="007A7C15" w:rsidRPr="00B12CA6" w14:paraId="1B3FCA0F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2E06171A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Role of IL-17A in Arthriti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B11D4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BD2F05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72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C1A0D0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72434F22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,CXCL8,MMP1</w:t>
            </w:r>
          </w:p>
        </w:tc>
      </w:tr>
      <w:tr w:rsidR="007A7C15" w:rsidRPr="00B12CA6" w14:paraId="44972956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79375AE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Role of Tissue Factor in Canc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A7CF6C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CD4B5C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4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D0DC32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149C207D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IL1B,MMP1,PLAUR</w:t>
            </w:r>
          </w:p>
        </w:tc>
      </w:tr>
      <w:tr w:rsidR="007A7C15" w:rsidRPr="00B12CA6" w14:paraId="78D08357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76199E7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Atherosclerosis Signalin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E1D782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1575C3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4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538405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3EFC86EA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OL11A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IL1B,MMP1,MMP3</w:t>
            </w:r>
          </w:p>
        </w:tc>
      </w:tr>
      <w:tr w:rsidR="007A7C15" w:rsidRPr="00B12CA6" w14:paraId="56C900AE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724B939E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Differential Regulation of Cytokine Production in Intestinal Epithelial Cells by IL-17A and IL-17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6B0DB5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F9B59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B83DB9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2A2489D9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I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B,LCN2</w:t>
            </w:r>
          </w:p>
        </w:tc>
      </w:tr>
      <w:tr w:rsidR="007A7C15" w:rsidRPr="00B12CA6" w14:paraId="2A8D5C51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782BEB8C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Role of Osteoblasts, Osteoclasts and Chondrocytes in Rheumatoid Arthriti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7F85FF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86FF6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28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01808A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20AD11B7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ADAMTS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4,I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B,MMP1,MMP3,SMAD6,WNT9A</w:t>
            </w:r>
          </w:p>
        </w:tc>
      </w:tr>
      <w:tr w:rsidR="007A7C15" w:rsidRPr="00B12CA6" w14:paraId="690D7BD5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0C1B6A2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Glucocorticoid Receptor Signalin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C4A5D3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1A5DF4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22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932C5D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0419B3A5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HSPA6,IL1B,KRT16,MMP1,SERPINE1</w:t>
            </w:r>
          </w:p>
        </w:tc>
      </w:tr>
      <w:tr w:rsidR="007A7C15" w:rsidRPr="00B12CA6" w14:paraId="3557A5FD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455491BD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Bladder Cancer Signalin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67E70F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181DC4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44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3AB096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4B952FCD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FGF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8,MMP1,MMP3</w:t>
            </w:r>
          </w:p>
        </w:tc>
      </w:tr>
      <w:tr w:rsidR="007A7C15" w:rsidRPr="00B12CA6" w14:paraId="149C4EAC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7E879E91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Role of IL-17F in Allergic Inflammatory Airway Diseas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DB21B4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A8C822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73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12C712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316BEE2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IL1B</w:t>
            </w:r>
          </w:p>
        </w:tc>
      </w:tr>
      <w:tr w:rsidR="007A7C15" w:rsidRPr="00B12CA6" w14:paraId="0674C004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4B82E3AA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Oncostatin</w:t>
            </w:r>
            <w:proofErr w:type="spell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 Signalin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764E006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F33C44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7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5BE0B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40C952A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MMP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MMP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,OSM</w:t>
            </w:r>
          </w:p>
        </w:tc>
      </w:tr>
      <w:tr w:rsidR="007A7C15" w:rsidRPr="00B12CA6" w14:paraId="2FD80508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47F709C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Role of IL-17A in Psoriasi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3F1D90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5E0A55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BF43D0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15992974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A7C15" w:rsidRPr="00B12CA6" w14:paraId="43E53725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0D45DF19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Axonal Guidance Signalin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8C77B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DA1CDF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1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926BFC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27177076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ADAM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ADAMTS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5,ADAMTS4,ADAMTS9,MMP1,</w:t>
            </w:r>
          </w:p>
          <w:p w14:paraId="09455547" w14:textId="6916B480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MMP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,WNT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9A</w:t>
            </w:r>
          </w:p>
        </w:tc>
      </w:tr>
      <w:tr w:rsidR="007A7C15" w:rsidRPr="00B12CA6" w14:paraId="0C8F54AC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4B8162AE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Aryl Hydrocarbon Receptor Signalin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B377B1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0389E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3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CE6380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13CBCD4A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ALDH1A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,CYP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A1,CYP1B1,IL1B</w:t>
            </w:r>
          </w:p>
        </w:tc>
      </w:tr>
      <w:tr w:rsidR="007A7C15" w:rsidRPr="00B12CA6" w14:paraId="2B10BFE9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71AFF437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TREM1 Signalin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638E8D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49CB3C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4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06A70C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2C434091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IL1B</w:t>
            </w:r>
          </w:p>
        </w:tc>
      </w:tr>
      <w:tr w:rsidR="007A7C15" w:rsidRPr="00B12CA6" w14:paraId="6E6C9EA8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3C9F2131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Differential Regulation of Cytokine Production in Macrophages and T Helper Cells by IL-17A and IL-17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C91C95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5A5A6B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4B8FFE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47DFC3F0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I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7A7C15" w:rsidRPr="00B12CA6" w14:paraId="0A1724FF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580F9661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Xenobiotic Metabolism Signalin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08F11C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16B244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19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C18E2D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08784C63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ALDH1A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3,CAMK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G,CYP1A1,CYP1B1,IL1B</w:t>
            </w:r>
          </w:p>
        </w:tc>
      </w:tr>
      <w:tr w:rsidR="007A7C15" w:rsidRPr="00B12CA6" w14:paraId="13B9FF5B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34F2F280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HMGB1 Signalin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4DE440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3A5D97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2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254ABE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25B1092E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I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B,OSM,SERPINE1</w:t>
            </w:r>
          </w:p>
        </w:tc>
      </w:tr>
      <w:tr w:rsidR="007A7C15" w:rsidRPr="00B12CA6" w14:paraId="0396E85F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61861123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Bupropion Degradatio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4C45B3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1AE9FF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9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8FD327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1BA427C8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YP1A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CYP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B1</w:t>
            </w:r>
          </w:p>
        </w:tc>
      </w:tr>
      <w:tr w:rsidR="007A7C15" w:rsidRPr="00706A22" w14:paraId="05A84E18" w14:textId="77777777" w:rsidTr="000C4817">
        <w:trPr>
          <w:trHeight w:val="20"/>
        </w:trPr>
        <w:tc>
          <w:tcPr>
            <w:tcW w:w="4945" w:type="dxa"/>
            <w:shd w:val="clear" w:color="auto" w:fill="auto"/>
            <w:noWrap/>
            <w:hideMark/>
          </w:tcPr>
          <w:p w14:paraId="4F5D2747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IL-17 Signalin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B8B36C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C80DE7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CA1E53" w14:textId="77777777" w:rsidR="007A7C15" w:rsidRPr="00B12CA6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shd w:val="clear" w:color="auto" w:fill="auto"/>
            <w:noWrap/>
            <w:hideMark/>
          </w:tcPr>
          <w:p w14:paraId="5CFA33F6" w14:textId="77777777" w:rsidR="007A7C15" w:rsidRPr="00706A22" w:rsidRDefault="007A7C15" w:rsidP="007A7C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CXCL</w:t>
            </w:r>
            <w:proofErr w:type="gramStart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1,CXCL</w:t>
            </w:r>
            <w:proofErr w:type="gramEnd"/>
            <w:r w:rsidRPr="00B12CA6">
              <w:rPr>
                <w:rFonts w:ascii="Times New Roman" w:eastAsia="Times New Roman" w:hAnsi="Times New Roman" w:cs="Times New Roman"/>
                <w:sz w:val="18"/>
                <w:szCs w:val="18"/>
              </w:rPr>
              <w:t>8,MMP3</w:t>
            </w:r>
          </w:p>
        </w:tc>
      </w:tr>
    </w:tbl>
    <w:p w14:paraId="506236D9" w14:textId="77777777" w:rsidR="000C48AF" w:rsidRPr="007A4974" w:rsidRDefault="000C48AF" w:rsidP="000C4817">
      <w:pPr>
        <w:rPr>
          <w:rFonts w:ascii="Times New Roman" w:hAnsi="Times New Roman" w:cs="Times New Roman"/>
        </w:rPr>
      </w:pPr>
    </w:p>
    <w:sectPr w:rsidR="000C48AF" w:rsidRPr="007A4974" w:rsidSect="00B12CA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044010"/>
    <w:multiLevelType w:val="hybridMultilevel"/>
    <w:tmpl w:val="B978C528"/>
    <w:lvl w:ilvl="0" w:tplc="729E7B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DD"/>
    <w:rsid w:val="000431B3"/>
    <w:rsid w:val="00067845"/>
    <w:rsid w:val="000C4817"/>
    <w:rsid w:val="000C48AF"/>
    <w:rsid w:val="00240C9D"/>
    <w:rsid w:val="002E23CB"/>
    <w:rsid w:val="0037150A"/>
    <w:rsid w:val="00404243"/>
    <w:rsid w:val="00431F85"/>
    <w:rsid w:val="004F210D"/>
    <w:rsid w:val="004F5DDE"/>
    <w:rsid w:val="0052522E"/>
    <w:rsid w:val="005B2528"/>
    <w:rsid w:val="005F3A59"/>
    <w:rsid w:val="00640841"/>
    <w:rsid w:val="0067150D"/>
    <w:rsid w:val="00671F92"/>
    <w:rsid w:val="006F1561"/>
    <w:rsid w:val="00706A22"/>
    <w:rsid w:val="0072297A"/>
    <w:rsid w:val="007A4974"/>
    <w:rsid w:val="007A7C15"/>
    <w:rsid w:val="007C0480"/>
    <w:rsid w:val="008357C8"/>
    <w:rsid w:val="008400D2"/>
    <w:rsid w:val="00841337"/>
    <w:rsid w:val="008426AA"/>
    <w:rsid w:val="00893A6E"/>
    <w:rsid w:val="009553C9"/>
    <w:rsid w:val="009E0E93"/>
    <w:rsid w:val="00A30F75"/>
    <w:rsid w:val="00A85C91"/>
    <w:rsid w:val="00AE7F18"/>
    <w:rsid w:val="00B12CA6"/>
    <w:rsid w:val="00CD6EC0"/>
    <w:rsid w:val="00D1348F"/>
    <w:rsid w:val="00D15126"/>
    <w:rsid w:val="00D70F04"/>
    <w:rsid w:val="00DD23B7"/>
    <w:rsid w:val="00DD36C8"/>
    <w:rsid w:val="00E4156C"/>
    <w:rsid w:val="00E566D3"/>
    <w:rsid w:val="00E931D1"/>
    <w:rsid w:val="00F1337B"/>
    <w:rsid w:val="00F32ECF"/>
    <w:rsid w:val="00FA53B7"/>
    <w:rsid w:val="00FB2531"/>
    <w:rsid w:val="00FD74DD"/>
    <w:rsid w:val="00FE47D2"/>
    <w:rsid w:val="00FF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71527"/>
  <w15:docId w15:val="{9E89A248-982D-404C-AA23-F03B3616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0C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DD23B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1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5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D74B2-A710-4E83-9322-B469B2365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14</Words>
  <Characters>749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sh Singh</dc:creator>
  <cp:keywords/>
  <dc:description/>
  <cp:lastModifiedBy>Umesh Singh</cp:lastModifiedBy>
  <cp:revision>3</cp:revision>
  <dcterms:created xsi:type="dcterms:W3CDTF">2022-03-20T22:32:00Z</dcterms:created>
  <dcterms:modified xsi:type="dcterms:W3CDTF">2022-03-20T22:33:00Z</dcterms:modified>
</cp:coreProperties>
</file>